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sz w:val="24"/>
        </w:rPr>
      </w:pPr>
      <w:r>
        <w:rPr>
          <w:sz w:val="24"/>
        </w:rPr>
        <w:t>Table S1. Primers used for the PCR amplification</w:t>
      </w:r>
    </w:p>
    <w:tbl>
      <w:tblPr>
        <w:tblW w:w="82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492"/>
        <w:gridCol w:w="5808"/>
      </w:tblGrid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Numbe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Name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left="-21" w:firstLine="27"/>
              <w:jc w:val="left"/>
              <w:rPr/>
            </w:pPr>
            <w:r>
              <w:rPr/>
              <w:t>Sequence</w:t>
            </w:r>
            <w:r>
              <w:rPr/>
              <w:t xml:space="preserve"> (5'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')</w:t>
            </w:r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3"/>
                <w:szCs w:val="13"/>
              </w:rPr>
            </w:pPr>
            <w:r>
              <w:rPr/>
              <w:t>GapANdeIF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3"/>
                <w:szCs w:val="13"/>
              </w:rPr>
            </w:pPr>
            <w:r>
              <w:rPr/>
              <w:t>ATCAATTGCATATGGCAGTAAAAGTCGGTATTAAC</w:t>
            </w:r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P</w:t>
            </w:r>
            <w:r>
              <w:rPr/>
              <w:t>dhDNdeIF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CG</w:t>
            </w:r>
            <w:r>
              <w:rPr/>
              <w:t>TCAATTGCATATGGTAGTAGGAGATTTCCCT</w:t>
            </w:r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S</w:t>
            </w:r>
            <w:r>
              <w:rPr/>
              <w:t>odANdeIF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bookmarkStart w:id="0" w:name="OLE_LINK39"/>
            <w:r>
              <w:rPr/>
              <w:t>GCG</w:t>
            </w:r>
            <w:r>
              <w:rPr/>
              <w:t>TGAATTCCAT</w:t>
            </w:r>
            <w:bookmarkEnd w:id="0"/>
            <w:r>
              <w:rPr/>
              <w:t>ATGGCTTACGAACTTCCAGAATT</w:t>
            </w:r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</w:rPr>
            </w:pPr>
            <w:r>
              <w:rPr/>
              <w:t>Y</w:t>
            </w:r>
            <w:r>
              <w:rPr/>
              <w:t>vgNNdeIF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CG</w:t>
            </w:r>
            <w:r>
              <w:rPr/>
              <w:t>TGAATTCCAT</w:t>
            </w:r>
            <w:r>
              <w:rPr/>
              <w:t>A</w:t>
            </w:r>
            <w:r>
              <w:rPr/>
              <w:t>TGCCAACAAGTTTAAAAGATAC</w:t>
            </w:r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GapAEcoRIR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CAATGAATTCGGATCCAAGACCTTTTTTTGCGATGT</w:t>
            </w:r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dhDMfeIR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C</w:t>
            </w:r>
            <w:r>
              <w:rPr>
                <w:szCs w:val="21"/>
              </w:rPr>
              <w:t>ATCAATTGGGATCCTTTTACGATGTGAATCGGACT</w:t>
            </w:r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SodA</w:t>
            </w:r>
            <w:r>
              <w:rPr>
                <w:szCs w:val="21"/>
              </w:rPr>
              <w:t>EcoRI</w:t>
            </w:r>
            <w:r>
              <w:rPr/>
              <w:t>R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bookmarkStart w:id="1" w:name="OLE_LINK100"/>
            <w:bookmarkStart w:id="2" w:name="OLE_LINK97"/>
            <w:bookmarkStart w:id="3" w:name="OLE_LINK40"/>
            <w:r>
              <w:rPr/>
              <w:t>GC</w:t>
            </w:r>
            <w:r>
              <w:rPr/>
              <w:t>ATGAATTCGGATCC</w:t>
            </w:r>
            <w:bookmarkEnd w:id="3"/>
            <w:r>
              <w:rPr/>
              <w:t>TTTTGCTTCGCTGTATAGACG</w:t>
            </w:r>
            <w:bookmarkEnd w:id="1"/>
            <w:bookmarkEnd w:id="2"/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Y</w:t>
            </w:r>
            <w:r>
              <w:rPr/>
              <w:t>vgN</w:t>
            </w:r>
            <w:r>
              <w:rPr>
                <w:szCs w:val="21"/>
              </w:rPr>
              <w:t>EcoRI</w:t>
            </w:r>
            <w:r>
              <w:rPr/>
              <w:t>R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C</w:t>
            </w:r>
            <w:r>
              <w:rPr/>
              <w:t>ATGAATTCGGATCCAAACAGAAGCTCATCAGGAT</w:t>
            </w:r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PhoANdeIF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CCGGCATATGAAACAAAGCACTATTGCACTGG</w:t>
            </w:r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PhoAEcoRIF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CTACGAATTCCGGACACCAGAAATGCCTGTTC</w:t>
            </w:r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PhoABamHIR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TGGATCCTTTCAGCCCCAGAGCGGCTTTCATG</w:t>
            </w:r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phoA794gaiF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CGATGCTGCCTCACTCAACTCGGTGACGGAAGCGAATC</w:t>
            </w:r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phoA794gaiR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ATTCGCTTCCGTCACCGAGTTGAGTGAGGCAGCATCGC</w:t>
            </w:r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phoA1125gaiF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GTACAACGGGCGCTGGAGTTTGCTAAAAAG</w:t>
            </w:r>
          </w:p>
        </w:tc>
      </w:tr>
      <w:tr>
        <w:trPr>
          <w:trHeight w:val="68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1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/>
              <w:t>phoA1125gaiR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TTTTTAGCAAACTCCAGCGCCCGTTGTACG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6:06:00Z</dcterms:created>
  <dc:creator>王光强</dc:creator>
  <dc:description/>
  <cp:keywords/>
  <dc:language>en-US</dc:language>
  <cp:lastModifiedBy>guangqiang wang</cp:lastModifiedBy>
  <dcterms:modified xsi:type="dcterms:W3CDTF">2015-09-02T06:04:00Z</dcterms:modified>
  <cp:revision>3</cp:revision>
  <dc:subject/>
  <dc:title/>
</cp:coreProperties>
</file>